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738C6" w14:textId="77777777" w:rsidR="00830AA6" w:rsidRDefault="00830AA6" w:rsidP="00830AA6">
      <w:pPr>
        <w:outlineLvl w:val="0"/>
        <w:rPr>
          <w:b/>
        </w:rPr>
      </w:pPr>
    </w:p>
    <w:p w14:paraId="69B9CF61" w14:textId="77777777" w:rsidR="00830AA6" w:rsidRDefault="00830AA6" w:rsidP="00830AA6">
      <w:pPr>
        <w:ind w:left="2160"/>
        <w:outlineLvl w:val="0"/>
        <w:rPr>
          <w:b/>
        </w:rPr>
      </w:pPr>
    </w:p>
    <w:p w14:paraId="1855B912" w14:textId="77777777" w:rsidR="00830AA6" w:rsidRPr="00173C0C" w:rsidRDefault="00830AA6" w:rsidP="00830AA6">
      <w:pPr>
        <w:ind w:left="600"/>
        <w:outlineLvl w:val="0"/>
        <w:rPr>
          <w:b/>
        </w:rPr>
      </w:pPr>
      <w:r>
        <w:rPr>
          <w:b/>
        </w:rPr>
        <w:t>Supplemental Table 1</w:t>
      </w:r>
      <w:r w:rsidRPr="00F52AC4">
        <w:rPr>
          <w:b/>
        </w:rPr>
        <w:t xml:space="preserve">. </w:t>
      </w:r>
      <w:r>
        <w:rPr>
          <w:b/>
        </w:rPr>
        <w:t>Top five most abundant infant and maternal fungal taxa              by body site.</w:t>
      </w:r>
      <w:r w:rsidRPr="00F52AC4">
        <w:rPr>
          <w:b/>
        </w:rPr>
        <w:t xml:space="preserve"> </w:t>
      </w:r>
    </w:p>
    <w:tbl>
      <w:tblPr>
        <w:tblStyle w:val="PlainTable4"/>
        <w:tblW w:w="8371" w:type="dxa"/>
        <w:jc w:val="center"/>
        <w:tblLook w:val="04A0" w:firstRow="1" w:lastRow="0" w:firstColumn="1" w:lastColumn="0" w:noHBand="0" w:noVBand="1"/>
      </w:tblPr>
      <w:tblGrid>
        <w:gridCol w:w="1797"/>
        <w:gridCol w:w="1437"/>
        <w:gridCol w:w="3250"/>
        <w:gridCol w:w="1887"/>
      </w:tblGrid>
      <w:tr w:rsidR="00830AA6" w:rsidRPr="002A6A4B" w14:paraId="66F2A2D3" w14:textId="77777777" w:rsidTr="005F6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A9B28B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 Origin</w:t>
            </w:r>
          </w:p>
        </w:tc>
        <w:tc>
          <w:tcPr>
            <w:tcW w:w="143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8335185" w14:textId="77777777" w:rsidR="00830AA6" w:rsidRPr="00173C0C" w:rsidRDefault="00830AA6" w:rsidP="005F6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B</w:t>
            </w:r>
            <w:r w:rsidRPr="00173C0C">
              <w:rPr>
                <w:rFonts w:eastAsia="Times New Roman"/>
                <w:color w:val="000000"/>
              </w:rPr>
              <w:t>ody Site</w:t>
            </w:r>
          </w:p>
        </w:tc>
        <w:tc>
          <w:tcPr>
            <w:tcW w:w="325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3CB18AF" w14:textId="77777777" w:rsidR="00830AA6" w:rsidRPr="00173C0C" w:rsidRDefault="00830AA6" w:rsidP="005F6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188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17EC259" w14:textId="77777777" w:rsidR="00830AA6" w:rsidRPr="00173C0C" w:rsidRDefault="00830AA6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Mean Relative Abundance</w:t>
            </w:r>
          </w:p>
        </w:tc>
      </w:tr>
      <w:tr w:rsidR="00830AA6" w:rsidRPr="002A6A4B" w14:paraId="7FC3F2B8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18" w:space="0" w:color="auto"/>
            </w:tcBorders>
            <w:vAlign w:val="center"/>
          </w:tcPr>
          <w:p w14:paraId="055D7856" w14:textId="77777777" w:rsidR="00830AA6" w:rsidRDefault="00830AA6" w:rsidP="005F6FD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ant</w:t>
            </w:r>
          </w:p>
        </w:tc>
        <w:tc>
          <w:tcPr>
            <w:tcW w:w="1437" w:type="dxa"/>
            <w:tcBorders>
              <w:top w:val="single" w:sz="18" w:space="0" w:color="auto"/>
            </w:tcBorders>
            <w:noWrap/>
            <w:vAlign w:val="center"/>
          </w:tcPr>
          <w:p w14:paraId="6DDE1C22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tcBorders>
              <w:top w:val="single" w:sz="18" w:space="0" w:color="auto"/>
            </w:tcBorders>
            <w:noWrap/>
          </w:tcPr>
          <w:p w14:paraId="7CEA3A96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87" w:type="dxa"/>
            <w:tcBorders>
              <w:top w:val="single" w:sz="18" w:space="0" w:color="auto"/>
            </w:tcBorders>
            <w:noWrap/>
          </w:tcPr>
          <w:p w14:paraId="40D67E9C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830AA6" w:rsidRPr="002A6A4B" w14:paraId="2F532BE7" w14:textId="77777777" w:rsidTr="005F6FD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1B438B0F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093A8F00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Skin</w:t>
            </w:r>
          </w:p>
        </w:tc>
        <w:tc>
          <w:tcPr>
            <w:tcW w:w="3250" w:type="dxa"/>
            <w:noWrap/>
            <w:hideMark/>
          </w:tcPr>
          <w:p w14:paraId="268CB098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andida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E5F7688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20.84</w:t>
            </w:r>
          </w:p>
        </w:tc>
      </w:tr>
      <w:tr w:rsidR="00830AA6" w:rsidRPr="002A6A4B" w14:paraId="471DAC08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24C8175C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2B34E11E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26ACF452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425BF03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16.4</w:t>
            </w:r>
          </w:p>
        </w:tc>
      </w:tr>
      <w:tr w:rsidR="00830AA6" w:rsidRPr="002A6A4B" w14:paraId="4E090535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585D95DB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194AE26E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68DD50B4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>Saccharomyces cerevisiae</w:t>
            </w:r>
          </w:p>
        </w:tc>
        <w:tc>
          <w:tcPr>
            <w:tcW w:w="1887" w:type="dxa"/>
            <w:noWrap/>
            <w:hideMark/>
          </w:tcPr>
          <w:p w14:paraId="0D6DF2D1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14.83</w:t>
            </w:r>
          </w:p>
        </w:tc>
      </w:tr>
      <w:tr w:rsidR="00830AA6" w:rsidRPr="002A6A4B" w14:paraId="56B14922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B198E75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2E7AEDEE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3D068B9E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F27032A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6.14</w:t>
            </w:r>
          </w:p>
        </w:tc>
      </w:tr>
      <w:tr w:rsidR="00830AA6" w:rsidRPr="002A6A4B" w14:paraId="2F126DF2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A4F8640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07DE2A7B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7110735E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orthopsilos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F26D051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5.18</w:t>
            </w:r>
          </w:p>
        </w:tc>
      </w:tr>
      <w:tr w:rsidR="00830AA6" w:rsidRPr="002A6A4B" w14:paraId="10CBD81C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7110B16E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2873C4F8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Oral</w:t>
            </w:r>
          </w:p>
        </w:tc>
        <w:tc>
          <w:tcPr>
            <w:tcW w:w="3250" w:type="dxa"/>
            <w:noWrap/>
            <w:hideMark/>
          </w:tcPr>
          <w:p w14:paraId="7C58293E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D3336D8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25.52</w:t>
            </w:r>
          </w:p>
        </w:tc>
      </w:tr>
      <w:tr w:rsidR="00830AA6" w:rsidRPr="002A6A4B" w14:paraId="0C020FCA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772E6344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49A31147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0FDAA816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26F1EEB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14.54</w:t>
            </w:r>
          </w:p>
        </w:tc>
      </w:tr>
      <w:tr w:rsidR="00830AA6" w:rsidRPr="002A6A4B" w14:paraId="6C7341B1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62479DF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0064306A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1EA2022A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>S. cerevisiae</w:t>
            </w:r>
          </w:p>
        </w:tc>
        <w:tc>
          <w:tcPr>
            <w:tcW w:w="1887" w:type="dxa"/>
            <w:noWrap/>
            <w:hideMark/>
          </w:tcPr>
          <w:p w14:paraId="4839CCD1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11.04</w:t>
            </w:r>
          </w:p>
        </w:tc>
      </w:tr>
      <w:tr w:rsidR="00830AA6" w:rsidRPr="002A6A4B" w14:paraId="12F27A3E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1CAC265A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134818B3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4FE841E0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orthopsilos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C3406B8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10.05</w:t>
            </w:r>
          </w:p>
        </w:tc>
      </w:tr>
      <w:tr w:rsidR="00830AA6" w:rsidRPr="002A6A4B" w14:paraId="2E888287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7B48553E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20FB189F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5BEC5138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Cladosporium</w:t>
            </w:r>
            <w:proofErr w:type="spellEnd"/>
            <w:r w:rsidRPr="00173C0C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velox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3F4B9CC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7.58</w:t>
            </w:r>
          </w:p>
        </w:tc>
      </w:tr>
      <w:tr w:rsidR="00830AA6" w:rsidRPr="002A6A4B" w14:paraId="0E074DF5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6045075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2E8F630F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Anal</w:t>
            </w:r>
          </w:p>
        </w:tc>
        <w:tc>
          <w:tcPr>
            <w:tcW w:w="3250" w:type="dxa"/>
            <w:noWrap/>
            <w:hideMark/>
          </w:tcPr>
          <w:p w14:paraId="4DD80606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36BEA45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32.24</w:t>
            </w:r>
          </w:p>
        </w:tc>
      </w:tr>
      <w:tr w:rsidR="00830AA6" w:rsidRPr="002A6A4B" w14:paraId="3D4CCF03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9467144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2E741F90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37EB9355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37FEA4F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23.8</w:t>
            </w:r>
          </w:p>
        </w:tc>
      </w:tr>
      <w:tr w:rsidR="00830AA6" w:rsidRPr="002A6A4B" w14:paraId="4C11E749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6AE78A9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2E57CBAE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792D9558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4C74794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15.13</w:t>
            </w:r>
          </w:p>
        </w:tc>
      </w:tr>
      <w:tr w:rsidR="00830AA6" w:rsidRPr="002A6A4B" w14:paraId="6F1FE4AD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5E2B249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14:paraId="44DE8165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2716E898" w14:textId="77777777" w:rsidR="00830AA6" w:rsidRPr="00173C0C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>S. cerevisiae</w:t>
            </w:r>
          </w:p>
        </w:tc>
        <w:tc>
          <w:tcPr>
            <w:tcW w:w="1887" w:type="dxa"/>
            <w:noWrap/>
            <w:hideMark/>
          </w:tcPr>
          <w:p w14:paraId="34E5CE16" w14:textId="77777777" w:rsidR="00830AA6" w:rsidRPr="00173C0C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11.97</w:t>
            </w:r>
          </w:p>
        </w:tc>
      </w:tr>
      <w:tr w:rsidR="00830AA6" w:rsidRPr="002A6A4B" w14:paraId="1A8C1350" w14:textId="77777777" w:rsidTr="005F6FD5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bottom w:val="single" w:sz="4" w:space="0" w:color="auto"/>
            </w:tcBorders>
            <w:vAlign w:val="center"/>
          </w:tcPr>
          <w:p w14:paraId="3594B403" w14:textId="77777777" w:rsidR="00830AA6" w:rsidRPr="00173C0C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CAB7F9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3250" w:type="dxa"/>
            <w:tcBorders>
              <w:bottom w:val="single" w:sz="4" w:space="0" w:color="auto"/>
            </w:tcBorders>
            <w:noWrap/>
            <w:hideMark/>
          </w:tcPr>
          <w:p w14:paraId="10009FFB" w14:textId="77777777" w:rsidR="00830AA6" w:rsidRPr="00173C0C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ryptococcus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pseudolongus</w:t>
            </w:r>
            <w:proofErr w:type="spellEnd"/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hideMark/>
          </w:tcPr>
          <w:p w14:paraId="03060F78" w14:textId="77777777" w:rsidR="00830AA6" w:rsidRPr="00173C0C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4.55</w:t>
            </w:r>
          </w:p>
        </w:tc>
      </w:tr>
      <w:tr w:rsidR="00830AA6" w:rsidRPr="002A6A4B" w14:paraId="522B6959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4" w:space="0" w:color="auto"/>
            </w:tcBorders>
            <w:vAlign w:val="center"/>
          </w:tcPr>
          <w:p w14:paraId="0ACD97B2" w14:textId="77777777" w:rsidR="00830AA6" w:rsidRDefault="00830AA6" w:rsidP="005F6FD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ernal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vAlign w:val="center"/>
          </w:tcPr>
          <w:p w14:paraId="0C41318D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tcBorders>
              <w:top w:val="single" w:sz="4" w:space="0" w:color="auto"/>
            </w:tcBorders>
            <w:noWrap/>
          </w:tcPr>
          <w:p w14:paraId="3C16B64E" w14:textId="77777777" w:rsidR="00830AA6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noWrap/>
          </w:tcPr>
          <w:p w14:paraId="4E5C9E22" w14:textId="77777777" w:rsidR="00830AA6" w:rsidRPr="002A6A4B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830AA6" w:rsidRPr="002A6A4B" w14:paraId="6A086FF1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67563DB" w14:textId="77777777" w:rsidR="00830AA6" w:rsidRPr="00280683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4084B14F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Vaginal</w:t>
            </w:r>
          </w:p>
        </w:tc>
        <w:tc>
          <w:tcPr>
            <w:tcW w:w="3250" w:type="dxa"/>
            <w:noWrap/>
          </w:tcPr>
          <w:p w14:paraId="3D92FAFE" w14:textId="77777777" w:rsidR="00830AA6" w:rsidRPr="002A6A4B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albican</w:t>
            </w:r>
            <w:r>
              <w:rPr>
                <w:rFonts w:eastAsia="Times New Roman"/>
                <w:i/>
                <w:iCs/>
                <w:color w:val="000000"/>
              </w:rPr>
              <w:t>s</w:t>
            </w:r>
            <w:proofErr w:type="spellEnd"/>
          </w:p>
        </w:tc>
        <w:tc>
          <w:tcPr>
            <w:tcW w:w="1887" w:type="dxa"/>
            <w:noWrap/>
          </w:tcPr>
          <w:p w14:paraId="4AB3AD34" w14:textId="77777777" w:rsidR="00830AA6" w:rsidRPr="002A6A4B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44.87</w:t>
            </w:r>
          </w:p>
        </w:tc>
      </w:tr>
      <w:tr w:rsidR="00830AA6" w:rsidRPr="002A6A4B" w14:paraId="2A279858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0BB5866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0E3B37D2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10D922F2" w14:textId="77777777" w:rsidR="00830AA6" w:rsidRPr="002A6A4B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</w:tcPr>
          <w:p w14:paraId="751E6578" w14:textId="77777777" w:rsidR="00830AA6" w:rsidRPr="002A6A4B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17.75</w:t>
            </w:r>
          </w:p>
        </w:tc>
      </w:tr>
      <w:tr w:rsidR="00830AA6" w:rsidRPr="002A6A4B" w14:paraId="1DD91325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C0C233D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08B0A8A4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7C424802" w14:textId="77777777" w:rsidR="00830AA6" w:rsidRPr="002A6A4B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Hanseniaspora</w:t>
            </w:r>
            <w:proofErr w:type="spellEnd"/>
            <w:r w:rsidRPr="002A6A4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uvarum</w:t>
            </w:r>
            <w:proofErr w:type="spellEnd"/>
          </w:p>
        </w:tc>
        <w:tc>
          <w:tcPr>
            <w:tcW w:w="1887" w:type="dxa"/>
            <w:noWrap/>
          </w:tcPr>
          <w:p w14:paraId="15D169EB" w14:textId="77777777" w:rsidR="00830AA6" w:rsidRPr="002A6A4B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9.3</w:t>
            </w:r>
          </w:p>
        </w:tc>
      </w:tr>
      <w:tr w:rsidR="00830AA6" w:rsidRPr="002A6A4B" w14:paraId="37047CC9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2BC043D1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09F66672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4CC4DBC2" w14:textId="77777777" w:rsidR="00830AA6" w:rsidRPr="002A6A4B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</w:tcPr>
          <w:p w14:paraId="372F9218" w14:textId="77777777" w:rsidR="00830AA6" w:rsidRPr="002A6A4B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8.19</w:t>
            </w:r>
          </w:p>
        </w:tc>
      </w:tr>
      <w:tr w:rsidR="00830AA6" w:rsidRPr="002A6A4B" w14:paraId="6961121C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233EB3C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5CD429D2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52555300" w14:textId="77777777" w:rsidR="00830AA6" w:rsidRPr="002A6A4B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Debaryomyces</w:t>
            </w:r>
            <w:proofErr w:type="spellEnd"/>
            <w:r w:rsidRPr="002A6A4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renaii</w:t>
            </w:r>
            <w:proofErr w:type="spellEnd"/>
          </w:p>
        </w:tc>
        <w:tc>
          <w:tcPr>
            <w:tcW w:w="1887" w:type="dxa"/>
            <w:noWrap/>
          </w:tcPr>
          <w:p w14:paraId="2E5E0E8D" w14:textId="77777777" w:rsidR="00830AA6" w:rsidRPr="002A6A4B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5.61</w:t>
            </w:r>
          </w:p>
        </w:tc>
      </w:tr>
      <w:tr w:rsidR="00830AA6" w:rsidRPr="002A6A4B" w14:paraId="53382982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C00A2AC" w14:textId="77777777" w:rsidR="00830AA6" w:rsidRPr="00280683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4F6D8CE8" w14:textId="77777777" w:rsidR="00830AA6" w:rsidRPr="00280683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Anal</w:t>
            </w:r>
          </w:p>
        </w:tc>
        <w:tc>
          <w:tcPr>
            <w:tcW w:w="3250" w:type="dxa"/>
            <w:noWrap/>
          </w:tcPr>
          <w:p w14:paraId="38C373C1" w14:textId="77777777" w:rsidR="00830AA6" w:rsidRPr="002A6A4B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</w:tcPr>
          <w:p w14:paraId="3D3C73ED" w14:textId="77777777" w:rsidR="00830AA6" w:rsidRPr="002A6A4B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23.15</w:t>
            </w:r>
          </w:p>
        </w:tc>
      </w:tr>
      <w:tr w:rsidR="00830AA6" w:rsidRPr="002A6A4B" w14:paraId="6EF4587C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2C9D34F9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2605F8A5" w14:textId="77777777" w:rsidR="00830AA6" w:rsidRPr="00280683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4E2090A8" w14:textId="77777777" w:rsidR="00830AA6" w:rsidRPr="002A6A4B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>S. cerevisiae</w:t>
            </w:r>
          </w:p>
        </w:tc>
        <w:tc>
          <w:tcPr>
            <w:tcW w:w="1887" w:type="dxa"/>
            <w:noWrap/>
          </w:tcPr>
          <w:p w14:paraId="525A5825" w14:textId="77777777" w:rsidR="00830AA6" w:rsidRPr="002A6A4B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21.41</w:t>
            </w:r>
          </w:p>
        </w:tc>
      </w:tr>
      <w:tr w:rsidR="00830AA6" w:rsidRPr="002A6A4B" w14:paraId="260F170E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2EF36D1B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4BAD798D" w14:textId="77777777" w:rsidR="00830AA6" w:rsidRPr="002A6A4B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250" w:type="dxa"/>
            <w:noWrap/>
          </w:tcPr>
          <w:p w14:paraId="591D00C5" w14:textId="77777777" w:rsidR="00830AA6" w:rsidRPr="002A6A4B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</w:tcPr>
          <w:p w14:paraId="48B36AA5" w14:textId="77777777" w:rsidR="00830AA6" w:rsidRPr="002A6A4B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20.29</w:t>
            </w:r>
          </w:p>
        </w:tc>
      </w:tr>
      <w:tr w:rsidR="00830AA6" w:rsidRPr="002A6A4B" w14:paraId="120C7093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2BF44922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55A6570C" w14:textId="77777777" w:rsidR="00830AA6" w:rsidRPr="002A6A4B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250" w:type="dxa"/>
            <w:noWrap/>
          </w:tcPr>
          <w:p w14:paraId="69663BF4" w14:textId="77777777" w:rsidR="00830AA6" w:rsidRPr="002A6A4B" w:rsidRDefault="00830AA6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</w:tcPr>
          <w:p w14:paraId="1216DC41" w14:textId="77777777" w:rsidR="00830AA6" w:rsidRPr="002A6A4B" w:rsidRDefault="00830AA6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19.23</w:t>
            </w:r>
          </w:p>
        </w:tc>
      </w:tr>
      <w:tr w:rsidR="00830AA6" w:rsidRPr="002A6A4B" w14:paraId="4F1B1749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bottom w:val="single" w:sz="18" w:space="0" w:color="000000"/>
            </w:tcBorders>
            <w:vAlign w:val="center"/>
          </w:tcPr>
          <w:p w14:paraId="02476B68" w14:textId="77777777" w:rsidR="00830AA6" w:rsidRPr="002A6A4B" w:rsidRDefault="00830AA6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tcBorders>
              <w:bottom w:val="single" w:sz="18" w:space="0" w:color="auto"/>
            </w:tcBorders>
            <w:noWrap/>
            <w:vAlign w:val="center"/>
          </w:tcPr>
          <w:p w14:paraId="08F02A82" w14:textId="77777777" w:rsidR="00830AA6" w:rsidRPr="002A6A4B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250" w:type="dxa"/>
            <w:tcBorders>
              <w:bottom w:val="single" w:sz="18" w:space="0" w:color="000000"/>
            </w:tcBorders>
            <w:noWrap/>
          </w:tcPr>
          <w:p w14:paraId="009B79C6" w14:textId="77777777" w:rsidR="00830AA6" w:rsidRPr="002A6A4B" w:rsidRDefault="00830AA6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.</w:t>
            </w:r>
            <w:r w:rsidRPr="002A6A4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pseudolongus</w:t>
            </w:r>
            <w:proofErr w:type="spellEnd"/>
          </w:p>
        </w:tc>
        <w:tc>
          <w:tcPr>
            <w:tcW w:w="1887" w:type="dxa"/>
            <w:tcBorders>
              <w:bottom w:val="single" w:sz="18" w:space="0" w:color="000000"/>
            </w:tcBorders>
            <w:noWrap/>
          </w:tcPr>
          <w:p w14:paraId="679B6268" w14:textId="77777777" w:rsidR="00830AA6" w:rsidRPr="002A6A4B" w:rsidRDefault="00830AA6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6.77</w:t>
            </w:r>
          </w:p>
        </w:tc>
      </w:tr>
    </w:tbl>
    <w:p w14:paraId="5D593252" w14:textId="77777777" w:rsidR="00830AA6" w:rsidRPr="002A6A4B" w:rsidRDefault="00830AA6" w:rsidP="00830AA6"/>
    <w:p w14:paraId="41EC55B8" w14:textId="77777777" w:rsidR="00830AA6" w:rsidRPr="00F63DCE" w:rsidRDefault="00830AA6" w:rsidP="00830AA6">
      <w:bookmarkStart w:id="0" w:name="_GoBack"/>
      <w:bookmarkEnd w:id="0"/>
    </w:p>
    <w:sectPr w:rsidR="00830AA6" w:rsidRPr="00F63DCE" w:rsidSect="0050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AA6"/>
    <w:rsid w:val="001444AC"/>
    <w:rsid w:val="001D14B8"/>
    <w:rsid w:val="00244041"/>
    <w:rsid w:val="0031653B"/>
    <w:rsid w:val="00500729"/>
    <w:rsid w:val="00536A76"/>
    <w:rsid w:val="00750AFF"/>
    <w:rsid w:val="00817688"/>
    <w:rsid w:val="00830AA6"/>
    <w:rsid w:val="009425B7"/>
    <w:rsid w:val="00972A80"/>
    <w:rsid w:val="00C934D0"/>
    <w:rsid w:val="00E3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CB0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0AA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30AA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Macintosh Word</Application>
  <DocSecurity>0</DocSecurity>
  <Lines>5</Lines>
  <Paragraphs>1</Paragraphs>
  <ScaleCrop>false</ScaleCrop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Ward</dc:creator>
  <cp:keywords/>
  <dc:description/>
  <cp:lastModifiedBy>Tonya Ward</cp:lastModifiedBy>
  <cp:revision>1</cp:revision>
  <dcterms:created xsi:type="dcterms:W3CDTF">2017-09-11T15:20:00Z</dcterms:created>
  <dcterms:modified xsi:type="dcterms:W3CDTF">2017-09-11T15:21:00Z</dcterms:modified>
</cp:coreProperties>
</file>